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5883" w14:textId="62912C38" w:rsidR="00E55890" w:rsidRPr="00B63820" w:rsidRDefault="00B63820">
      <w:pPr>
        <w:rPr>
          <w:b/>
          <w:bCs/>
          <w:lang w:val="en-US"/>
        </w:rPr>
      </w:pPr>
      <w:r w:rsidRPr="00B63820">
        <w:rPr>
          <w:b/>
          <w:bCs/>
          <w:lang w:val="en-US"/>
        </w:rPr>
        <w:t>Supplementary material 1. Patient Interviews and clinician focus group interview guides.</w:t>
      </w:r>
    </w:p>
    <w:p w14:paraId="765A566E" w14:textId="02B29DFF" w:rsidR="00B63820" w:rsidRPr="00B63820" w:rsidRDefault="00B63820">
      <w:pPr>
        <w:rPr>
          <w:lang w:val="en-US"/>
        </w:rPr>
      </w:pPr>
    </w:p>
    <w:p w14:paraId="5BE09A46" w14:textId="77777777" w:rsidR="00B63820" w:rsidRPr="00B63820" w:rsidRDefault="00B63820" w:rsidP="00B63820">
      <w:pPr>
        <w:spacing w:line="360" w:lineRule="auto"/>
        <w:rPr>
          <w:b/>
        </w:rPr>
      </w:pPr>
    </w:p>
    <w:p w14:paraId="3A881D56" w14:textId="2E8B7F78" w:rsidR="00B63820" w:rsidRPr="00B63820" w:rsidRDefault="00B63820" w:rsidP="00B63820">
      <w:pPr>
        <w:spacing w:line="360" w:lineRule="auto"/>
        <w:rPr>
          <w:b/>
        </w:rPr>
      </w:pPr>
      <w:r w:rsidRPr="00B63820">
        <w:rPr>
          <w:b/>
        </w:rPr>
        <w:t>SEMI STRUCTURED INTERVIEWS WITH PATIENTS</w:t>
      </w:r>
    </w:p>
    <w:p w14:paraId="7B5FDA25" w14:textId="77777777" w:rsidR="00B63820" w:rsidRPr="00B63820" w:rsidRDefault="00B63820" w:rsidP="00B63820">
      <w:pPr>
        <w:pStyle w:val="ListParagraph"/>
        <w:numPr>
          <w:ilvl w:val="0"/>
          <w:numId w:val="1"/>
        </w:numPr>
        <w:spacing w:after="0" w:line="360" w:lineRule="auto"/>
        <w:rPr>
          <w:b/>
          <w:bCs/>
        </w:rPr>
      </w:pPr>
      <w:r w:rsidRPr="00B63820">
        <w:rPr>
          <w:b/>
          <w:bCs/>
        </w:rPr>
        <w:t>Background info</w:t>
      </w:r>
    </w:p>
    <w:p w14:paraId="2740BC5F" w14:textId="77777777" w:rsidR="00B63820" w:rsidRPr="00B63820" w:rsidRDefault="00B63820" w:rsidP="00B63820">
      <w:pPr>
        <w:pStyle w:val="ListParagraph"/>
        <w:numPr>
          <w:ilvl w:val="0"/>
          <w:numId w:val="2"/>
        </w:numPr>
        <w:spacing w:after="0" w:line="360" w:lineRule="auto"/>
      </w:pPr>
      <w:r w:rsidRPr="00B63820">
        <w:t>What problem were you seeking treatment for?</w:t>
      </w:r>
    </w:p>
    <w:p w14:paraId="798756F5" w14:textId="77777777" w:rsidR="00B63820" w:rsidRPr="00B63820" w:rsidRDefault="00B63820" w:rsidP="00B63820">
      <w:pPr>
        <w:pStyle w:val="ListParagraph"/>
        <w:numPr>
          <w:ilvl w:val="0"/>
          <w:numId w:val="1"/>
        </w:numPr>
        <w:spacing w:after="0" w:line="360" w:lineRule="auto"/>
        <w:rPr>
          <w:b/>
          <w:bCs/>
        </w:rPr>
      </w:pPr>
      <w:r w:rsidRPr="00B63820">
        <w:rPr>
          <w:b/>
          <w:bCs/>
        </w:rPr>
        <w:t>How did you find the X 2U virtual program?</w:t>
      </w:r>
    </w:p>
    <w:p w14:paraId="581FFC06" w14:textId="77777777" w:rsidR="00B63820" w:rsidRPr="00B63820" w:rsidRDefault="00B63820" w:rsidP="00B63820">
      <w:pPr>
        <w:pStyle w:val="ListParagraph"/>
        <w:spacing w:after="0" w:line="360" w:lineRule="auto"/>
        <w:ind w:left="709"/>
      </w:pPr>
      <w:r w:rsidRPr="00B63820">
        <w:t xml:space="preserve">Probes: </w:t>
      </w:r>
    </w:p>
    <w:p w14:paraId="5E14584E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Have you tried virtual healthcare before? If yes, in what context / with what health professional/s?</w:t>
      </w:r>
    </w:p>
    <w:p w14:paraId="4D8C9847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Have you had regular (</w:t>
      </w:r>
      <w:proofErr w:type="spellStart"/>
      <w:r w:rsidRPr="00B63820">
        <w:t>ie</w:t>
      </w:r>
      <w:proofErr w:type="spellEnd"/>
      <w:r w:rsidRPr="00B63820">
        <w:t>, in person) physio and/or EP before?</w:t>
      </w:r>
    </w:p>
    <w:p w14:paraId="25BAC3DF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Satisfaction with the virtual program</w:t>
      </w:r>
    </w:p>
    <w:p w14:paraId="08F900F5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Convenience (</w:t>
      </w:r>
      <w:proofErr w:type="spellStart"/>
      <w:r w:rsidRPr="00B63820">
        <w:t>eg</w:t>
      </w:r>
      <w:proofErr w:type="spellEnd"/>
      <w:r w:rsidRPr="00B63820">
        <w:t xml:space="preserve">, no travel) </w:t>
      </w:r>
    </w:p>
    <w:p w14:paraId="53A65A4B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Challenges (</w:t>
      </w:r>
      <w:proofErr w:type="spellStart"/>
      <w:r w:rsidRPr="00B63820">
        <w:t>eg</w:t>
      </w:r>
      <w:proofErr w:type="spellEnd"/>
      <w:r w:rsidRPr="00B63820">
        <w:t>, lack of hands-on assessment / therapy)</w:t>
      </w:r>
    </w:p>
    <w:p w14:paraId="2FE2DE4B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Clinician’s ability to diagnose and treat your problem</w:t>
      </w:r>
    </w:p>
    <w:p w14:paraId="2D769E11" w14:textId="77777777" w:rsidR="00B63820" w:rsidRPr="00B63820" w:rsidRDefault="00B63820" w:rsidP="00B63820">
      <w:pPr>
        <w:pStyle w:val="ListParagraph"/>
        <w:numPr>
          <w:ilvl w:val="0"/>
          <w:numId w:val="1"/>
        </w:numPr>
        <w:spacing w:after="0" w:line="360" w:lineRule="auto"/>
        <w:rPr>
          <w:b/>
          <w:bCs/>
        </w:rPr>
      </w:pPr>
      <w:r w:rsidRPr="00B63820">
        <w:rPr>
          <w:b/>
          <w:bCs/>
        </w:rPr>
        <w:t>What forms of remote support were you provided with?</w:t>
      </w:r>
    </w:p>
    <w:p w14:paraId="3A9ABC35" w14:textId="77777777" w:rsidR="00B63820" w:rsidRPr="00B63820" w:rsidRDefault="00B63820" w:rsidP="00B63820">
      <w:pPr>
        <w:spacing w:line="360" w:lineRule="auto"/>
        <w:ind w:left="720"/>
      </w:pPr>
      <w:r w:rsidRPr="00B63820">
        <w:t xml:space="preserve">Probes: </w:t>
      </w:r>
    </w:p>
    <w:p w14:paraId="5D330269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proofErr w:type="spellStart"/>
      <w:r w:rsidRPr="00B63820">
        <w:t>Physitrack</w:t>
      </w:r>
      <w:proofErr w:type="spellEnd"/>
      <w:r w:rsidRPr="00B63820">
        <w:t xml:space="preserve"> app, email, text message, phone calls, video conferencing</w:t>
      </w:r>
    </w:p>
    <w:p w14:paraId="08F06917" w14:textId="77777777" w:rsidR="00B63820" w:rsidRPr="00B63820" w:rsidRDefault="00B63820" w:rsidP="00B63820">
      <w:pPr>
        <w:pStyle w:val="ListParagraph"/>
        <w:numPr>
          <w:ilvl w:val="0"/>
          <w:numId w:val="1"/>
        </w:numPr>
        <w:spacing w:after="0" w:line="360" w:lineRule="auto"/>
        <w:rPr>
          <w:b/>
          <w:bCs/>
        </w:rPr>
      </w:pPr>
      <w:r w:rsidRPr="00B63820">
        <w:rPr>
          <w:b/>
          <w:bCs/>
        </w:rPr>
        <w:t>What things did you find most helpful in the virtual consultation?</w:t>
      </w:r>
    </w:p>
    <w:p w14:paraId="09FC3CE6" w14:textId="77777777" w:rsidR="00B63820" w:rsidRPr="00B63820" w:rsidRDefault="00B63820" w:rsidP="00B63820">
      <w:pPr>
        <w:spacing w:line="360" w:lineRule="auto"/>
        <w:ind w:left="720"/>
      </w:pPr>
      <w:r w:rsidRPr="00B63820">
        <w:t xml:space="preserve">Probes: </w:t>
      </w:r>
    </w:p>
    <w:p w14:paraId="2CB8F71B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proofErr w:type="spellStart"/>
      <w:r w:rsidRPr="00B63820">
        <w:t>Physitrack</w:t>
      </w:r>
      <w:proofErr w:type="spellEnd"/>
      <w:r w:rsidRPr="00B63820">
        <w:t xml:space="preserve"> app, paper version of exercise program </w:t>
      </w:r>
    </w:p>
    <w:p w14:paraId="4EEC9F73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Remote support provided by clinician</w:t>
      </w:r>
    </w:p>
    <w:p w14:paraId="66ADD40B" w14:textId="77777777" w:rsidR="00B63820" w:rsidRPr="00B63820" w:rsidRDefault="00B63820" w:rsidP="00B63820">
      <w:pPr>
        <w:pStyle w:val="ListParagraph"/>
        <w:numPr>
          <w:ilvl w:val="0"/>
          <w:numId w:val="1"/>
        </w:numPr>
        <w:spacing w:after="0" w:line="360" w:lineRule="auto"/>
        <w:rPr>
          <w:b/>
          <w:bCs/>
        </w:rPr>
      </w:pPr>
      <w:r w:rsidRPr="00B63820">
        <w:rPr>
          <w:b/>
          <w:bCs/>
        </w:rPr>
        <w:t>What things did you find least helpful in the virtual consultation?</w:t>
      </w:r>
    </w:p>
    <w:p w14:paraId="35AC9EF6" w14:textId="77777777" w:rsidR="00B63820" w:rsidRPr="00B63820" w:rsidRDefault="00B63820" w:rsidP="00B63820">
      <w:pPr>
        <w:spacing w:line="360" w:lineRule="auto"/>
        <w:ind w:left="720"/>
      </w:pPr>
      <w:r w:rsidRPr="00B63820">
        <w:t xml:space="preserve">Probes: </w:t>
      </w:r>
    </w:p>
    <w:p w14:paraId="3A5B0B99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proofErr w:type="spellStart"/>
      <w:r w:rsidRPr="00B63820">
        <w:t>Physitrack</w:t>
      </w:r>
      <w:proofErr w:type="spellEnd"/>
      <w:r w:rsidRPr="00B63820">
        <w:t xml:space="preserve"> app, paper version of exercise program </w:t>
      </w:r>
    </w:p>
    <w:p w14:paraId="51D8CA51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Remote support provided by clinician</w:t>
      </w:r>
    </w:p>
    <w:p w14:paraId="04D6682F" w14:textId="77777777" w:rsidR="00B63820" w:rsidRPr="00B63820" w:rsidRDefault="00B63820" w:rsidP="00B63820">
      <w:pPr>
        <w:pStyle w:val="ListParagraph"/>
        <w:numPr>
          <w:ilvl w:val="1"/>
          <w:numId w:val="1"/>
        </w:numPr>
        <w:spacing w:after="0" w:line="360" w:lineRule="auto"/>
      </w:pPr>
      <w:r w:rsidRPr="00B63820">
        <w:t>Would you consider using telehealth again for physio / EP problems?</w:t>
      </w:r>
    </w:p>
    <w:p w14:paraId="1963DFA2" w14:textId="5B600DBA" w:rsidR="00B63820" w:rsidRDefault="00B63820">
      <w:pPr>
        <w:rPr>
          <w:lang w:val="en-US"/>
        </w:rPr>
      </w:pPr>
    </w:p>
    <w:p w14:paraId="0EFB758F" w14:textId="77777777" w:rsidR="00B63820" w:rsidRPr="00B63820" w:rsidRDefault="00B63820">
      <w:pPr>
        <w:rPr>
          <w:lang w:val="en-US"/>
        </w:rPr>
      </w:pPr>
    </w:p>
    <w:p w14:paraId="339E538F" w14:textId="105E44AC" w:rsidR="00B63820" w:rsidRPr="00B63820" w:rsidRDefault="00B63820" w:rsidP="00B63820">
      <w:pPr>
        <w:spacing w:line="360" w:lineRule="auto"/>
        <w:rPr>
          <w:b/>
        </w:rPr>
      </w:pPr>
      <w:r w:rsidRPr="00B63820">
        <w:rPr>
          <w:b/>
        </w:rPr>
        <w:t>FOCUS GROUP INTERVIEW</w:t>
      </w:r>
      <w:r>
        <w:rPr>
          <w:b/>
        </w:rPr>
        <w:t>S WITH CLINICIANS</w:t>
      </w:r>
    </w:p>
    <w:p w14:paraId="65942937" w14:textId="77777777" w:rsidR="00B63820" w:rsidRPr="00B63820" w:rsidRDefault="00B63820" w:rsidP="00B63820">
      <w:pPr>
        <w:pStyle w:val="ListParagraph"/>
        <w:numPr>
          <w:ilvl w:val="0"/>
          <w:numId w:val="3"/>
        </w:numPr>
        <w:spacing w:after="0" w:line="360" w:lineRule="auto"/>
        <w:rPr>
          <w:b/>
          <w:bCs/>
        </w:rPr>
      </w:pPr>
      <w:r w:rsidRPr="00B63820">
        <w:rPr>
          <w:b/>
          <w:bCs/>
        </w:rPr>
        <w:t>What was your experience of implementing the virtual X2U service?</w:t>
      </w:r>
    </w:p>
    <w:p w14:paraId="7FFDFE64" w14:textId="77777777" w:rsidR="00B63820" w:rsidRPr="00B63820" w:rsidRDefault="00B63820" w:rsidP="00B63820">
      <w:pPr>
        <w:pStyle w:val="ListParagraph"/>
        <w:spacing w:after="0" w:line="360" w:lineRule="auto"/>
      </w:pPr>
      <w:r w:rsidRPr="00B63820">
        <w:t xml:space="preserve">Probes: </w:t>
      </w:r>
    </w:p>
    <w:p w14:paraId="4E15333F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What worked well?</w:t>
      </w:r>
    </w:p>
    <w:p w14:paraId="1E5BC78A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What were challenges?</w:t>
      </w:r>
    </w:p>
    <w:p w14:paraId="4202AFD5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What aspects you would change / not change?</w:t>
      </w:r>
    </w:p>
    <w:p w14:paraId="7C2048C8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Experience of conducting a virtual assessment vs in person?</w:t>
      </w:r>
    </w:p>
    <w:p w14:paraId="7D9508A7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lastRenderedPageBreak/>
        <w:t>Experience of providing remote support for therapy vs in person?</w:t>
      </w:r>
    </w:p>
    <w:p w14:paraId="5979F35D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Client response to the virtual service?</w:t>
      </w:r>
    </w:p>
    <w:p w14:paraId="367A2B00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Did you require more/less/same time for each patient consult vs in person?</w:t>
      </w:r>
    </w:p>
    <w:p w14:paraId="07D06E47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Were there some conditions where this approach worked particularly well or not so well?  If so why?</w:t>
      </w:r>
    </w:p>
    <w:p w14:paraId="62235403" w14:textId="77777777" w:rsidR="00B63820" w:rsidRPr="00B63820" w:rsidRDefault="00B63820" w:rsidP="00B63820">
      <w:pPr>
        <w:pStyle w:val="ListParagraph"/>
        <w:numPr>
          <w:ilvl w:val="0"/>
          <w:numId w:val="3"/>
        </w:numPr>
        <w:spacing w:after="0" w:line="360" w:lineRule="auto"/>
      </w:pPr>
      <w:r w:rsidRPr="00B63820">
        <w:rPr>
          <w:b/>
          <w:bCs/>
        </w:rPr>
        <w:t>Skills and supports to implement a virtual service?</w:t>
      </w:r>
    </w:p>
    <w:p w14:paraId="005AD61A" w14:textId="77777777" w:rsidR="00B63820" w:rsidRPr="00B63820" w:rsidRDefault="00B63820" w:rsidP="00B63820">
      <w:pPr>
        <w:pStyle w:val="ListParagraph"/>
        <w:spacing w:after="0" w:line="360" w:lineRule="auto"/>
      </w:pPr>
      <w:r w:rsidRPr="00B63820">
        <w:t xml:space="preserve">Probes: </w:t>
      </w:r>
    </w:p>
    <w:p w14:paraId="37D46336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How prepared did you feel you were to transition to providing virtual healthcare?</w:t>
      </w:r>
    </w:p>
    <w:p w14:paraId="69EED832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Did you receive any training/skills development to provide virtual healthcare? If yes, please describe</w:t>
      </w:r>
    </w:p>
    <w:p w14:paraId="0AE8ECA1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How did you adapt your clinical approach to deliver services virtually?</w:t>
      </w:r>
    </w:p>
    <w:p w14:paraId="24CA96A2" w14:textId="77777777" w:rsidR="00B63820" w:rsidRPr="00B63820" w:rsidRDefault="00B63820" w:rsidP="00B63820">
      <w:pPr>
        <w:pStyle w:val="ListParagraph"/>
        <w:numPr>
          <w:ilvl w:val="1"/>
          <w:numId w:val="3"/>
        </w:numPr>
        <w:spacing w:after="0" w:line="360" w:lineRule="auto"/>
      </w:pPr>
      <w:r w:rsidRPr="00B63820">
        <w:t>How much administrative support was required, compared to usual in person consults?</w:t>
      </w:r>
    </w:p>
    <w:p w14:paraId="4E0B3C1B" w14:textId="04622885" w:rsidR="00B63820" w:rsidRDefault="00B63820">
      <w:pPr>
        <w:rPr>
          <w:lang w:val="en-US"/>
        </w:rPr>
      </w:pPr>
    </w:p>
    <w:p w14:paraId="44B91ACE" w14:textId="0C463C49" w:rsidR="009130B3" w:rsidRDefault="009130B3">
      <w:pPr>
        <w:rPr>
          <w:lang w:val="en-US"/>
        </w:rPr>
      </w:pPr>
    </w:p>
    <w:p w14:paraId="3E545EA8" w14:textId="45C02288" w:rsidR="009130B3" w:rsidRDefault="009130B3">
      <w:pPr>
        <w:rPr>
          <w:lang w:val="en-US"/>
        </w:rPr>
      </w:pPr>
    </w:p>
    <w:p w14:paraId="76F98A87" w14:textId="77777777" w:rsidR="009130B3" w:rsidRPr="009130B3" w:rsidRDefault="009130B3">
      <w:pPr>
        <w:rPr>
          <w:lang w:val="en-US"/>
        </w:rPr>
      </w:pPr>
    </w:p>
    <w:sectPr w:rsidR="009130B3" w:rsidRPr="00913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9587D"/>
    <w:multiLevelType w:val="hybridMultilevel"/>
    <w:tmpl w:val="BEF65A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A28ED"/>
    <w:multiLevelType w:val="hybridMultilevel"/>
    <w:tmpl w:val="3A36B5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F2249C"/>
    <w:multiLevelType w:val="hybridMultilevel"/>
    <w:tmpl w:val="4C3863EE"/>
    <w:lvl w:ilvl="0" w:tplc="E0166F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52"/>
    <w:rsid w:val="008B2A52"/>
    <w:rsid w:val="009130B3"/>
    <w:rsid w:val="00B63820"/>
    <w:rsid w:val="00DE4AEB"/>
    <w:rsid w:val="00E5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2E80"/>
  <w15:chartTrackingRefBased/>
  <w15:docId w15:val="{9C3F1AC9-31D4-4DD8-903D-9F5F9FE1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63820"/>
    <w:pPr>
      <w:spacing w:after="160" w:line="25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e Paul</dc:creator>
  <cp:keywords/>
  <dc:description/>
  <cp:lastModifiedBy>Serene Paul</cp:lastModifiedBy>
  <cp:revision>4</cp:revision>
  <dcterms:created xsi:type="dcterms:W3CDTF">2022-03-01T05:31:00Z</dcterms:created>
  <dcterms:modified xsi:type="dcterms:W3CDTF">2022-03-09T00:39:00Z</dcterms:modified>
</cp:coreProperties>
</file>